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62F7A" w14:textId="6E29D189" w:rsidR="00116F07" w:rsidRPr="00116F07" w:rsidRDefault="00116F07">
      <w:pPr>
        <w:rPr>
          <w:rFonts w:ascii="Times New Roman" w:hAnsi="Times New Roman" w:cs="Times New Roman"/>
          <w:b/>
          <w:bCs/>
        </w:rPr>
      </w:pPr>
      <w:r w:rsidRPr="00116F07">
        <w:rPr>
          <w:rFonts w:ascii="Times New Roman" w:hAnsi="Times New Roman" w:cs="Times New Roman"/>
          <w:b/>
          <w:bCs/>
        </w:rPr>
        <w:t>Table S4. Common candidate targets of miR-377</w:t>
      </w:r>
      <w:r w:rsidR="00E02EAC">
        <w:rPr>
          <w:rFonts w:ascii="Times New Roman" w:hAnsi="Times New Roman" w:cs="Times New Roman"/>
          <w:b/>
          <w:bCs/>
        </w:rPr>
        <w:t>-3p</w:t>
      </w:r>
      <w:r w:rsidRPr="00116F07">
        <w:rPr>
          <w:rFonts w:ascii="Times New Roman" w:hAnsi="Times New Roman" w:cs="Times New Roman"/>
          <w:b/>
          <w:bCs/>
        </w:rPr>
        <w:t xml:space="preserve"> and miR-494</w:t>
      </w:r>
      <w:r w:rsidR="00E02EAC">
        <w:rPr>
          <w:rFonts w:ascii="Times New Roman" w:hAnsi="Times New Roman" w:cs="Times New Roman"/>
          <w:b/>
          <w:bCs/>
        </w:rPr>
        <w:t>-3p</w:t>
      </w:r>
      <w:r w:rsidRPr="00116F07">
        <w:rPr>
          <w:rFonts w:ascii="Times New Roman" w:hAnsi="Times New Roman" w:cs="Times New Roman"/>
          <w:b/>
          <w:bCs/>
        </w:rPr>
        <w:t>.</w:t>
      </w:r>
    </w:p>
    <w:tbl>
      <w:tblPr>
        <w:tblW w:w="3402" w:type="dxa"/>
        <w:tblInd w:w="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</w:tblGrid>
      <w:tr w:rsidR="007E26C4" w:rsidRPr="00E02EAC" w14:paraId="08BC32C0" w14:textId="77777777" w:rsidTr="00116F07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A04" w14:textId="0E81F155" w:rsidR="007E26C4" w:rsidRPr="007E26C4" w:rsidRDefault="007E26C4" w:rsidP="002740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E26C4" w:rsidRPr="007E26C4" w14:paraId="398DB37B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F39451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K1</w:t>
            </w:r>
          </w:p>
        </w:tc>
      </w:tr>
      <w:tr w:rsidR="007E26C4" w:rsidRPr="007E26C4" w14:paraId="70F06361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2B372D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1</w:t>
            </w:r>
          </w:p>
        </w:tc>
      </w:tr>
      <w:tr w:rsidR="007E26C4" w:rsidRPr="007E26C4" w14:paraId="0CB6A752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217C9E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2</w:t>
            </w:r>
          </w:p>
        </w:tc>
      </w:tr>
      <w:tr w:rsidR="007E26C4" w:rsidRPr="007E26C4" w14:paraId="191C0B78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3DBA2C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13A</w:t>
            </w:r>
          </w:p>
        </w:tc>
      </w:tr>
      <w:tr w:rsidR="007E26C4" w:rsidRPr="007E26C4" w14:paraId="25218564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F0BA22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XN1</w:t>
            </w:r>
          </w:p>
        </w:tc>
      </w:tr>
      <w:tr w:rsidR="007E26C4" w:rsidRPr="007E26C4" w14:paraId="35B32299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071B68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9</w:t>
            </w:r>
          </w:p>
        </w:tc>
      </w:tr>
      <w:tr w:rsidR="007E26C4" w:rsidRPr="007E26C4" w14:paraId="0D8E679C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431BCD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TM3</w:t>
            </w:r>
          </w:p>
        </w:tc>
      </w:tr>
      <w:tr w:rsidR="007E26C4" w:rsidRPr="007E26C4" w14:paraId="7241C38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2980DF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P2</w:t>
            </w:r>
          </w:p>
        </w:tc>
      </w:tr>
      <w:tr w:rsidR="007E26C4" w:rsidRPr="007E26C4" w14:paraId="797F9C01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F5F332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ND5B</w:t>
            </w:r>
          </w:p>
        </w:tc>
      </w:tr>
      <w:tr w:rsidR="007E26C4" w:rsidRPr="007E26C4" w14:paraId="5F2A962E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90C036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19L1</w:t>
            </w:r>
          </w:p>
        </w:tc>
      </w:tr>
      <w:tr w:rsidR="007E26C4" w:rsidRPr="007E26C4" w14:paraId="7689B288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D0563F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</w:tr>
      <w:tr w:rsidR="007E26C4" w:rsidRPr="007E26C4" w14:paraId="7405E7D8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931128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AS</w:t>
            </w:r>
          </w:p>
        </w:tc>
      </w:tr>
      <w:tr w:rsidR="007E26C4" w:rsidRPr="007E26C4" w14:paraId="0507EE8C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9C5224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63</w:t>
            </w:r>
          </w:p>
        </w:tc>
      </w:tr>
      <w:tr w:rsidR="007E26C4" w:rsidRPr="007E26C4" w14:paraId="553C72DF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571E91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</w:tr>
      <w:tr w:rsidR="007E26C4" w:rsidRPr="007E26C4" w14:paraId="753201AA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0FB8D2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2B</w:t>
            </w:r>
          </w:p>
        </w:tc>
      </w:tr>
      <w:tr w:rsidR="007E26C4" w:rsidRPr="007E26C4" w14:paraId="5A69A0F9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76CB80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P4</w:t>
            </w:r>
          </w:p>
        </w:tc>
      </w:tr>
      <w:tr w:rsidR="007E26C4" w:rsidRPr="007E26C4" w14:paraId="4B22832A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51687F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RF2</w:t>
            </w:r>
          </w:p>
        </w:tc>
      </w:tr>
      <w:tr w:rsidR="007E26C4" w:rsidRPr="007E26C4" w14:paraId="7C9550CC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0EB07D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R</w:t>
            </w:r>
          </w:p>
        </w:tc>
      </w:tr>
      <w:tr w:rsidR="007E26C4" w:rsidRPr="007E26C4" w14:paraId="2CD0E0D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499474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V2</w:t>
            </w:r>
          </w:p>
        </w:tc>
      </w:tr>
      <w:tr w:rsidR="007E26C4" w:rsidRPr="007E26C4" w14:paraId="03C2C57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4D47A7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EH1</w:t>
            </w:r>
          </w:p>
        </w:tc>
      </w:tr>
      <w:tr w:rsidR="007E26C4" w:rsidRPr="007E26C4" w14:paraId="0D754E1E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1CFF26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EP</w:t>
            </w:r>
          </w:p>
        </w:tc>
      </w:tr>
      <w:tr w:rsidR="007E26C4" w:rsidRPr="007E26C4" w14:paraId="5BE6B78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428B4B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XN1</w:t>
            </w:r>
          </w:p>
        </w:tc>
      </w:tr>
      <w:tr w:rsidR="007E26C4" w:rsidRPr="007E26C4" w14:paraId="41C51D62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1AA1FC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D1</w:t>
            </w:r>
          </w:p>
        </w:tc>
      </w:tr>
      <w:tr w:rsidR="007E26C4" w:rsidRPr="007E26C4" w14:paraId="57EEE73B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051477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210</w:t>
            </w:r>
          </w:p>
        </w:tc>
      </w:tr>
      <w:tr w:rsidR="007E26C4" w:rsidRPr="007E26C4" w14:paraId="6EDE5548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299FA6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MTD2</w:t>
            </w:r>
          </w:p>
        </w:tc>
      </w:tr>
      <w:tr w:rsidR="007E26C4" w:rsidRPr="007E26C4" w14:paraId="1230292C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7A8AEA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PR</w:t>
            </w:r>
          </w:p>
        </w:tc>
      </w:tr>
      <w:tr w:rsidR="007E26C4" w:rsidRPr="007E26C4" w14:paraId="3DEA32ED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A8419E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LPP2</w:t>
            </w:r>
          </w:p>
        </w:tc>
      </w:tr>
      <w:tr w:rsidR="007E26C4" w:rsidRPr="007E26C4" w14:paraId="77D81C56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B0707C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RGC1B</w:t>
            </w:r>
          </w:p>
        </w:tc>
      </w:tr>
      <w:tr w:rsidR="007E26C4" w:rsidRPr="007E26C4" w14:paraId="525553D2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C40089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C2B</w:t>
            </w:r>
          </w:p>
        </w:tc>
      </w:tr>
      <w:tr w:rsidR="007E26C4" w:rsidRPr="007E26C4" w14:paraId="20B6407A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7D8724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B</w:t>
            </w:r>
          </w:p>
        </w:tc>
      </w:tr>
      <w:tr w:rsidR="007E26C4" w:rsidRPr="007E26C4" w14:paraId="1033F72A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D45E57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</w:t>
            </w:r>
          </w:p>
        </w:tc>
      </w:tr>
      <w:tr w:rsidR="007E26C4" w:rsidRPr="007E26C4" w14:paraId="249A341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9DCBA4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8A2</w:t>
            </w:r>
          </w:p>
        </w:tc>
      </w:tr>
      <w:tr w:rsidR="007E26C4" w:rsidRPr="007E26C4" w14:paraId="108F9CBD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CC095A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2</w:t>
            </w:r>
          </w:p>
        </w:tc>
      </w:tr>
      <w:tr w:rsidR="007E26C4" w:rsidRPr="007E26C4" w14:paraId="79076EB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7CA65F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K2</w:t>
            </w:r>
          </w:p>
        </w:tc>
      </w:tr>
      <w:tr w:rsidR="007E26C4" w:rsidRPr="007E26C4" w14:paraId="64D6BE65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2E5099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3C</w:t>
            </w:r>
          </w:p>
        </w:tc>
      </w:tr>
      <w:tr w:rsidR="007E26C4" w:rsidRPr="007E26C4" w14:paraId="15444531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53071A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P</w:t>
            </w:r>
          </w:p>
        </w:tc>
      </w:tr>
      <w:tr w:rsidR="007E26C4" w:rsidRPr="007E26C4" w14:paraId="020DA4A1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1F2CFC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</w:t>
            </w:r>
          </w:p>
        </w:tc>
      </w:tr>
      <w:tr w:rsidR="007E26C4" w:rsidRPr="007E26C4" w14:paraId="79E1FE13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716950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12C</w:t>
            </w:r>
          </w:p>
        </w:tc>
      </w:tr>
      <w:tr w:rsidR="007E26C4" w:rsidRPr="007E26C4" w14:paraId="55025785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DD11D7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3</w:t>
            </w:r>
          </w:p>
        </w:tc>
      </w:tr>
      <w:tr w:rsidR="007E26C4" w:rsidRPr="007E26C4" w14:paraId="37D92EE4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E4713E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X</w:t>
            </w:r>
          </w:p>
        </w:tc>
      </w:tr>
      <w:tr w:rsidR="007E26C4" w:rsidRPr="007E26C4" w14:paraId="771D5180" w14:textId="77777777" w:rsidTr="00116F07">
        <w:trPr>
          <w:trHeight w:val="28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E8B2BA" w14:textId="77777777" w:rsidR="007E26C4" w:rsidRPr="007E26C4" w:rsidRDefault="007E26C4" w:rsidP="007E26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26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52</w:t>
            </w:r>
          </w:p>
        </w:tc>
      </w:tr>
    </w:tbl>
    <w:p w14:paraId="5A50B86B" w14:textId="7A128E55" w:rsidR="00FE098C" w:rsidRPr="007E26C4" w:rsidRDefault="00E02EAC" w:rsidP="007E26C4">
      <w:pPr>
        <w:rPr>
          <w:rFonts w:ascii="Times New Roman" w:hAnsi="Times New Roman" w:cs="Times New Roman"/>
        </w:rPr>
      </w:pPr>
    </w:p>
    <w:sectPr w:rsidR="00FE098C" w:rsidRPr="007E2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C4"/>
    <w:rsid w:val="00116F07"/>
    <w:rsid w:val="001535E7"/>
    <w:rsid w:val="002629B7"/>
    <w:rsid w:val="002740B5"/>
    <w:rsid w:val="007E26C4"/>
    <w:rsid w:val="00B51D48"/>
    <w:rsid w:val="00C05C19"/>
    <w:rsid w:val="00E0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D77C"/>
  <w15:chartTrackingRefBased/>
  <w15:docId w15:val="{46160297-FA8A-4250-94E8-7DF76E75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6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81615743@qq.com</dc:creator>
  <cp:keywords/>
  <dc:description/>
  <cp:lastModifiedBy>2481615743@qq.com</cp:lastModifiedBy>
  <cp:revision>7</cp:revision>
  <dcterms:created xsi:type="dcterms:W3CDTF">2022-01-13T08:28:00Z</dcterms:created>
  <dcterms:modified xsi:type="dcterms:W3CDTF">2022-01-13T08:35:00Z</dcterms:modified>
</cp:coreProperties>
</file>